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EF114" w14:textId="093B1978" w:rsidR="000479D7" w:rsidRPr="004545C9" w:rsidRDefault="005E16F1" w:rsidP="002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4409">
        <w:rPr>
          <w:rFonts w:ascii="Times New Roman" w:hAnsi="Times New Roman" w:cs="Times New Roman"/>
          <w:sz w:val="24"/>
          <w:szCs w:val="24"/>
        </w:rPr>
        <w:t>Supplemental</w:t>
      </w:r>
      <w:r w:rsidRPr="004545C9">
        <w:rPr>
          <w:rFonts w:ascii="Times New Roman" w:hAnsi="Times New Roman" w:cs="Times New Roman"/>
          <w:sz w:val="24"/>
          <w:szCs w:val="24"/>
        </w:rPr>
        <w:t xml:space="preserve"> Table 3</w:t>
      </w:r>
      <w:r w:rsidR="00D90C7E" w:rsidRPr="004545C9">
        <w:rPr>
          <w:rFonts w:ascii="Times New Roman" w:hAnsi="Times New Roman" w:cs="Times New Roman"/>
          <w:sz w:val="24"/>
          <w:szCs w:val="24"/>
        </w:rPr>
        <w:t>.</w:t>
      </w:r>
      <w:r w:rsidRPr="004545C9">
        <w:rPr>
          <w:rFonts w:ascii="Times New Roman" w:hAnsi="Times New Roman" w:cs="Times New Roman"/>
          <w:sz w:val="24"/>
          <w:szCs w:val="24"/>
        </w:rPr>
        <w:t xml:space="preserve"> Results of </w:t>
      </w:r>
      <w:r w:rsidR="001456CF">
        <w:rPr>
          <w:rFonts w:ascii="Times New Roman" w:hAnsi="Times New Roman" w:cs="Times New Roman"/>
          <w:sz w:val="24"/>
          <w:szCs w:val="24"/>
        </w:rPr>
        <w:t>Tukey’s HSD</w:t>
      </w:r>
      <w:r w:rsidRPr="004545C9">
        <w:rPr>
          <w:rFonts w:ascii="Times New Roman" w:hAnsi="Times New Roman" w:cs="Times New Roman"/>
          <w:sz w:val="24"/>
          <w:szCs w:val="24"/>
        </w:rPr>
        <w:t xml:space="preserve">, testing for differences in Shannon </w:t>
      </w:r>
      <w:r w:rsidR="001456CF">
        <w:rPr>
          <w:rFonts w:ascii="Times New Roman" w:hAnsi="Times New Roman" w:cs="Times New Roman"/>
          <w:sz w:val="24"/>
          <w:szCs w:val="24"/>
        </w:rPr>
        <w:t>d</w:t>
      </w:r>
      <w:r w:rsidRPr="004545C9">
        <w:rPr>
          <w:rFonts w:ascii="Times New Roman" w:hAnsi="Times New Roman" w:cs="Times New Roman"/>
          <w:sz w:val="24"/>
          <w:szCs w:val="24"/>
        </w:rPr>
        <w:t xml:space="preserve">iversity. </w:t>
      </w:r>
    </w:p>
    <w:p w14:paraId="40433733" w14:textId="77777777" w:rsidR="005E16F1" w:rsidRPr="004545C9" w:rsidRDefault="005E16F1" w:rsidP="002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2750"/>
        <w:gridCol w:w="1453"/>
        <w:gridCol w:w="1453"/>
        <w:gridCol w:w="1474"/>
      </w:tblGrid>
      <w:tr w:rsidR="00623E26" w:rsidRPr="004545C9" w14:paraId="4FF36065" w14:textId="77777777" w:rsidTr="00623E26">
        <w:tc>
          <w:tcPr>
            <w:tcW w:w="1915" w:type="dxa"/>
            <w:tcBorders>
              <w:bottom w:val="single" w:sz="4" w:space="0" w:color="auto"/>
            </w:tcBorders>
          </w:tcPr>
          <w:p w14:paraId="6DA97C70" w14:textId="6A4C8817" w:rsidR="00623E26" w:rsidRPr="004545C9" w:rsidRDefault="00FD2E0F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A17B78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Biotype.Host_Species.diff</w:t>
            </w:r>
            <w:proofErr w:type="spellEnd"/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AE8334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lwr</w:t>
            </w:r>
            <w:proofErr w:type="spellEnd"/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5903C29E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upr</w:t>
            </w:r>
            <w:proofErr w:type="spellEnd"/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004E1E7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p.adj</w:t>
            </w:r>
            <w:proofErr w:type="spellEnd"/>
          </w:p>
        </w:tc>
      </w:tr>
      <w:tr w:rsidR="00623E26" w:rsidRPr="004545C9" w14:paraId="28BB1145" w14:textId="77777777" w:rsidTr="00623E26"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46C5E021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3034274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5BD2DD93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14:paraId="438B3EF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</w:tcPr>
          <w:p w14:paraId="4FFC9A5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62474B6A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2B9246FB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5B9C68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301FD7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E66731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1B59E23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23E26" w:rsidRPr="004545C9" w14:paraId="2B7DB490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642504A3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B2FC6F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2F0E53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E95858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931830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23E26" w:rsidRPr="004545C9" w14:paraId="00662848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1084B130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D8E2CBE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257589A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BEEF52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293F672E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7863D788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6A23FA17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13E3D7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BC7EE4B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00D8FB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334EFD9A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1D52D36C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29506D66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D81B89A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493978E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D29F17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7D22062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5ABEB166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0D859434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8934AA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5A4F378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41CF88B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2677BDF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23E26" w:rsidRPr="004545C9" w14:paraId="121C5513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60A870A4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8F6349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84B9B9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79C751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7845355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23E26" w:rsidRPr="004545C9" w14:paraId="1D045BA0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63F88727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065C76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BA0556B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0F9EC40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0EE908D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23E26" w:rsidRPr="004545C9" w14:paraId="0083008D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4B3BC75A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F5BAF0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B57AF10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DE3BFC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540C2EE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0647E16D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3CB8DDC4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B20790E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7D0CCA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047EFD8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2C90EC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23E26" w:rsidRPr="004545C9" w14:paraId="7A3C8E59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0E9FC7E0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2C3957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44A062B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6DB76D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0C6ADA1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37508F17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002DD3D0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923803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1F9C96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6AFF7A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7BC212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30F4D16D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288E287E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0B43A0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D22C043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9369A4A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EC9DB7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2A06580B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3B1305BC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3CFCD8B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60D3BF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4C15C5A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7900AD5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069A8364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506C6075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8BD46C3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0509403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E4B038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ED2C348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4BB39CA6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70AF4BD2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A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FFCB5D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CD8F15D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9B06B1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008C67D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1B2BC628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448D7415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1AB1310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B07009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6AE680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1BDA278B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23E26" w:rsidRPr="004545C9" w14:paraId="53EB4A4E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795DAB05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976CB6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D65767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87DD95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F06D37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275D37C1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048E7685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8657A2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80CCA1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DB2BC7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0CF4D35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23E26" w:rsidRPr="004545C9" w14:paraId="7655BC86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3E30BDF5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EF4277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79BA4D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90F185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73253B0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23E26" w:rsidRPr="004545C9" w14:paraId="5536DDFF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522E6A2C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9ABFFD0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681A2A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648F30D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7A0F72A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76FB3682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34EF7460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1506090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3955E6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453C3C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C8A76C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61A1FBDC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1E671C5A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4B77DB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E5F9BB8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4E5B69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2B9A830B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3734EB8A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1E480FF9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D99904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74014C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06A3093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4D62ACD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23E26" w:rsidRPr="004545C9" w14:paraId="153053D0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043CEAA6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00289CB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C6D000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CA6A06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0F64482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23E26" w:rsidRPr="004545C9" w14:paraId="3A303E37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7A0C1805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D02604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F33F2A3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6F01A3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429FF33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23E26" w:rsidRPr="004545C9" w14:paraId="4DADA5E4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67CF9307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148659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16DF080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1B0438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021A8003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623E26" w:rsidRPr="004545C9" w14:paraId="0D9D812C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19C1FB84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1DABFB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FF96AE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E870C3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3DEB796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23E26" w:rsidRPr="004545C9" w14:paraId="1108A708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6E712828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B</w:t>
            </w:r>
            <w:proofErr w:type="gramEnd"/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61E890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C7CC81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A15B4D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DC7475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23E26" w:rsidRPr="004545C9" w14:paraId="439C6216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13FC89E4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A42BB3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D14AFC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DA74E3D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06714CC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229082A0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616BCB5E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F65CC2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F551F4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F9DA20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D5F0D5D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5331C9DF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1CF005CD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F1B3C80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2ECC8BA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0DD5353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5D2632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13BDDD78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381A4488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2C3EB0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11D1CCE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4E6BE7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325947A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61921089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75E61391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6898CC0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5E96AF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56B8FE3D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11FE3DB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29A8C39C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3B91320F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C3A3E9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17F27B3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622F4DD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76189F6B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49A11A89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4A64F556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S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E24D0E4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56E7CD8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7AB81EEA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0486FCE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623E26" w:rsidRPr="004545C9" w14:paraId="6408354B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4483D3D5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06278F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CC71C08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D8B2E4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0F7A5B2B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493D7128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29F172B0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R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EC987C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469CB5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9AA5C0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798BAA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0A7E2818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552AF93A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K:S-E:S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CA7FCE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39E647E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E81F45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0A877AC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623E26" w:rsidRPr="004545C9" w14:paraId="6DAAD00F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24D4E79A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-E:S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6C5D258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E2333D0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67879517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576F8E1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3BA819C0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4CFCC922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-E:S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8BCF698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244CE58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50D803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61FCD5EF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734568E2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3AF0B21E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-K:S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3EEDFAC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ABB2C0A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99563DD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4324BBCC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23E26" w:rsidRPr="004545C9" w14:paraId="18D0F6B5" w14:textId="77777777" w:rsidTr="00623E26">
        <w:tc>
          <w:tcPr>
            <w:tcW w:w="1915" w:type="dxa"/>
            <w:tcBorders>
              <w:top w:val="nil"/>
              <w:bottom w:val="nil"/>
            </w:tcBorders>
          </w:tcPr>
          <w:p w14:paraId="48D595E5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K:S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44E44C5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0551201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14:paraId="1447CEB9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16" w:type="dxa"/>
            <w:tcBorders>
              <w:top w:val="nil"/>
              <w:bottom w:val="nil"/>
            </w:tcBorders>
          </w:tcPr>
          <w:p w14:paraId="21D23892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23E26" w:rsidRPr="004545C9" w14:paraId="4C025603" w14:textId="77777777" w:rsidTr="00623E26"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2395440A" w14:textId="77777777" w:rsidR="00623E26" w:rsidRPr="004545C9" w:rsidRDefault="00623E26" w:rsidP="00C15A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K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E:W</w:t>
            </w:r>
            <w:proofErr w:type="gramEnd"/>
            <w:r w:rsidRPr="004545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305FF5A5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6C5F95C1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14:paraId="2A00ECA6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</w:tcPr>
          <w:p w14:paraId="00836690" w14:textId="77777777" w:rsidR="00623E26" w:rsidRPr="004545C9" w:rsidRDefault="00623E26" w:rsidP="00623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10AA97AC" w14:textId="77777777" w:rsidR="005E16F1" w:rsidRDefault="005E16F1" w:rsidP="00623E26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p w14:paraId="7B89539C" w14:textId="77777777" w:rsidR="00D90C7E" w:rsidRDefault="00D90C7E" w:rsidP="00623E26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p w14:paraId="28F86DFE" w14:textId="77777777" w:rsidR="00D90C7E" w:rsidRDefault="00D90C7E" w:rsidP="00623E26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sectPr w:rsidR="00D90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4ED"/>
    <w:rsid w:val="00033D45"/>
    <w:rsid w:val="000362AA"/>
    <w:rsid w:val="000479D7"/>
    <w:rsid w:val="000B135C"/>
    <w:rsid w:val="000C34ED"/>
    <w:rsid w:val="000D0899"/>
    <w:rsid w:val="000D15D1"/>
    <w:rsid w:val="00127422"/>
    <w:rsid w:val="00143492"/>
    <w:rsid w:val="001456CF"/>
    <w:rsid w:val="001B62FE"/>
    <w:rsid w:val="00235026"/>
    <w:rsid w:val="002B1EAC"/>
    <w:rsid w:val="003A6497"/>
    <w:rsid w:val="00450B48"/>
    <w:rsid w:val="004545C9"/>
    <w:rsid w:val="004D4937"/>
    <w:rsid w:val="00555A87"/>
    <w:rsid w:val="005E16F1"/>
    <w:rsid w:val="005E1827"/>
    <w:rsid w:val="00623E26"/>
    <w:rsid w:val="006840F4"/>
    <w:rsid w:val="00693ED0"/>
    <w:rsid w:val="00697509"/>
    <w:rsid w:val="006B6845"/>
    <w:rsid w:val="00752B70"/>
    <w:rsid w:val="008602A3"/>
    <w:rsid w:val="008F75EA"/>
    <w:rsid w:val="00995E24"/>
    <w:rsid w:val="009F6A08"/>
    <w:rsid w:val="00A67197"/>
    <w:rsid w:val="00BF3DB1"/>
    <w:rsid w:val="00BF4409"/>
    <w:rsid w:val="00C15A53"/>
    <w:rsid w:val="00D90C7E"/>
    <w:rsid w:val="00DB6AF9"/>
    <w:rsid w:val="00E674F1"/>
    <w:rsid w:val="00F020FF"/>
    <w:rsid w:val="00F02510"/>
    <w:rsid w:val="00FA29A4"/>
    <w:rsid w:val="00FD2E0F"/>
    <w:rsid w:val="00FE77F8"/>
    <w:rsid w:val="00FF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8B3E"/>
  <w15:docId w15:val="{EAC19763-9C3A-4B00-BBC2-B83D241F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crane</dc:creator>
  <cp:lastModifiedBy>Yan Crane</cp:lastModifiedBy>
  <cp:revision>2</cp:revision>
  <dcterms:created xsi:type="dcterms:W3CDTF">2025-07-17T17:54:00Z</dcterms:created>
  <dcterms:modified xsi:type="dcterms:W3CDTF">2025-07-17T17:54:00Z</dcterms:modified>
</cp:coreProperties>
</file>